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21FC3" w14:textId="77777777" w:rsidR="00FB6680" w:rsidRDefault="00FB6680" w:rsidP="00FB66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57B93981" w14:textId="77777777" w:rsidR="00FB6680" w:rsidRDefault="00FB6680" w:rsidP="00FB66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tbl>
      <w:tblPr>
        <w:tblStyle w:val="a3"/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695"/>
        <w:gridCol w:w="1650"/>
        <w:gridCol w:w="1905"/>
        <w:gridCol w:w="2550"/>
      </w:tblGrid>
      <w:tr w:rsidR="00FB6680" w14:paraId="31343429" w14:textId="77777777" w:rsidTr="00D86A38">
        <w:trPr>
          <w:trHeight w:val="420"/>
        </w:trPr>
        <w:tc>
          <w:tcPr>
            <w:tcW w:w="2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F682" w14:textId="77777777" w:rsidR="00FB6680" w:rsidRDefault="00FB6680" w:rsidP="00D86A38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TE Super-famil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C19A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Cou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00BD5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Coverage (Mb)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D0E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Fraction of genome (%)</w:t>
            </w:r>
          </w:p>
        </w:tc>
      </w:tr>
      <w:tr w:rsidR="00FB6680" w14:paraId="59AB0D49" w14:textId="77777777" w:rsidTr="00D86A38">
        <w:trPr>
          <w:trHeight w:val="420"/>
        </w:trPr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DC7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3A32A2D5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439D9FAB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Class I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383E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r>
              <w:rPr>
                <w:highlight w:val="white"/>
              </w:rPr>
              <w:t>LTR/</w:t>
            </w:r>
            <w:proofErr w:type="spellStart"/>
            <w:r>
              <w:rPr>
                <w:i/>
                <w:highlight w:val="white"/>
              </w:rPr>
              <w:t>Copi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6330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2538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F8E9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9.30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7DFA2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4.05%</w:t>
            </w:r>
          </w:p>
        </w:tc>
      </w:tr>
      <w:tr w:rsidR="00FB6680" w14:paraId="5041E659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95A5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9289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r>
              <w:rPr>
                <w:highlight w:val="white"/>
              </w:rPr>
              <w:t>LTR/</w:t>
            </w:r>
            <w:r>
              <w:rPr>
                <w:i/>
                <w:highlight w:val="white"/>
              </w:rPr>
              <w:t>Gyps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896F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372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1DDF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3.23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D6D8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5.76%</w:t>
            </w:r>
          </w:p>
        </w:tc>
      </w:tr>
      <w:tr w:rsidR="00FB6680" w14:paraId="1D2B6510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C1EC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293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LTR/Unknown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07F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22633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FC9A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4.0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5512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6.10%</w:t>
            </w:r>
          </w:p>
        </w:tc>
      </w:tr>
      <w:tr w:rsidR="00FB6680" w14:paraId="7D9B9F76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E24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212B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Total Class I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5FFD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48900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400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36.53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510F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15.91%</w:t>
            </w:r>
          </w:p>
        </w:tc>
      </w:tr>
      <w:tr w:rsidR="00FB6680" w14:paraId="062344F9" w14:textId="77777777" w:rsidTr="00D86A38">
        <w:trPr>
          <w:trHeight w:val="420"/>
        </w:trPr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6B1A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26B69A6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464DAEEB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2D3C36E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7A12107B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  <w:p w14:paraId="220F281C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Class II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8387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CACT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A537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485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FA48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8.02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8B0D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3.50%</w:t>
            </w:r>
          </w:p>
        </w:tc>
      </w:tr>
      <w:tr w:rsidR="00FB6680" w14:paraId="255B3B97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B05E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CA8E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  <w:r>
              <w:rPr>
                <w:highlight w:val="white"/>
              </w:rPr>
              <w:t>Mutato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A39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2557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E6CA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7.79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A9A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3.40%</w:t>
            </w:r>
          </w:p>
        </w:tc>
      </w:tr>
      <w:tr w:rsidR="00FB6680" w14:paraId="28CF149F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C8E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2A5D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PIF/Harbing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2EB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682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0E46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2.33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625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.01%</w:t>
            </w:r>
          </w:p>
        </w:tc>
      </w:tr>
      <w:tr w:rsidR="00FB6680" w14:paraId="23D6D04C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E50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8858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>Tc1/marin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7327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820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A18B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0.23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2D70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0.10%</w:t>
            </w:r>
          </w:p>
        </w:tc>
      </w:tr>
      <w:tr w:rsidR="00FB6680" w14:paraId="6DFE2BBD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1A657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09F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hAT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D83E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1007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A401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4.02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A043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1.75%</w:t>
            </w:r>
          </w:p>
        </w:tc>
      </w:tr>
      <w:tr w:rsidR="00FB6680" w14:paraId="4AC03C91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E62C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1135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highlight w:val="white"/>
              </w:rPr>
            </w:pPr>
            <w:proofErr w:type="spellStart"/>
            <w:r>
              <w:rPr>
                <w:i/>
                <w:highlight w:val="white"/>
              </w:rPr>
              <w:t>Helitron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F552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24959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272D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9.1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C1C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highlight w:val="white"/>
              </w:rPr>
            </w:pPr>
            <w:r>
              <w:rPr>
                <w:highlight w:val="white"/>
              </w:rPr>
              <w:t>3.98%</w:t>
            </w:r>
          </w:p>
        </w:tc>
      </w:tr>
      <w:tr w:rsidR="00FB6680" w14:paraId="3EAC2ACE" w14:textId="77777777" w:rsidTr="00D86A38">
        <w:trPr>
          <w:trHeight w:val="420"/>
        </w:trPr>
        <w:tc>
          <w:tcPr>
            <w:tcW w:w="11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61A3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highlight w:val="white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97AF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Total Class II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FCE0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8404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F139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31.5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D4FF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13.74%</w:t>
            </w:r>
          </w:p>
        </w:tc>
      </w:tr>
      <w:tr w:rsidR="00FB6680" w14:paraId="744B3B6F" w14:textId="77777777" w:rsidTr="00D86A38">
        <w:trPr>
          <w:trHeight w:val="420"/>
        </w:trPr>
        <w:tc>
          <w:tcPr>
            <w:tcW w:w="28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F787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Total TE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D5F4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13294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B84C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68.07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2076" w14:textId="77777777" w:rsidR="00FB6680" w:rsidRDefault="00FB6680" w:rsidP="00D86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29.66%</w:t>
            </w:r>
          </w:p>
        </w:tc>
      </w:tr>
    </w:tbl>
    <w:p w14:paraId="0534192C" w14:textId="77777777" w:rsidR="00FB6680" w:rsidRPr="00D23AFA" w:rsidRDefault="00FB6680" w:rsidP="00FB66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 w:rsidRPr="006C2C87">
        <w:rPr>
          <w:b/>
          <w:highlight w:val="white"/>
        </w:rPr>
        <w:t xml:space="preserve">Supplemental Table </w:t>
      </w:r>
      <w:r>
        <w:rPr>
          <w:b/>
          <w:highlight w:val="white"/>
        </w:rPr>
        <w:t>5</w:t>
      </w:r>
      <w:r w:rsidRPr="00D23AFA">
        <w:rPr>
          <w:highlight w:val="white"/>
        </w:rPr>
        <w:t xml:space="preserve">: Summarized transposable elements (TE) composition for CFRA </w:t>
      </w:r>
      <w:r>
        <w:rPr>
          <w:highlight w:val="white"/>
        </w:rPr>
        <w:t>2339.</w:t>
      </w:r>
    </w:p>
    <w:p w14:paraId="3AB66C99" w14:textId="77777777" w:rsidR="00FB6680" w:rsidRDefault="00FB6680" w:rsidP="00FB66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34AA7B2E" w14:textId="77777777" w:rsidR="00AC6722" w:rsidRPr="00D23AFA" w:rsidRDefault="00AC6722" w:rsidP="00AC672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bookmarkStart w:id="0" w:name="_GoBack"/>
      <w:bookmarkEnd w:id="0"/>
    </w:p>
    <w:sectPr w:rsidR="00AC6722" w:rsidRPr="00D23A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6D3"/>
    <w:rsid w:val="00027245"/>
    <w:rsid w:val="00075AF8"/>
    <w:rsid w:val="00084571"/>
    <w:rsid w:val="000A5806"/>
    <w:rsid w:val="000D4031"/>
    <w:rsid w:val="000D74FD"/>
    <w:rsid w:val="00167FBA"/>
    <w:rsid w:val="00185041"/>
    <w:rsid w:val="00197636"/>
    <w:rsid w:val="00226F73"/>
    <w:rsid w:val="00275B94"/>
    <w:rsid w:val="002900B0"/>
    <w:rsid w:val="002A355D"/>
    <w:rsid w:val="002F3284"/>
    <w:rsid w:val="00310E34"/>
    <w:rsid w:val="00365136"/>
    <w:rsid w:val="00373BE3"/>
    <w:rsid w:val="003763C5"/>
    <w:rsid w:val="003767C3"/>
    <w:rsid w:val="00377635"/>
    <w:rsid w:val="00384201"/>
    <w:rsid w:val="003A54C4"/>
    <w:rsid w:val="003B018A"/>
    <w:rsid w:val="003B3D4D"/>
    <w:rsid w:val="003B7236"/>
    <w:rsid w:val="003C0293"/>
    <w:rsid w:val="003C73CF"/>
    <w:rsid w:val="00414756"/>
    <w:rsid w:val="00457511"/>
    <w:rsid w:val="0048564A"/>
    <w:rsid w:val="004C3F90"/>
    <w:rsid w:val="004C5DAB"/>
    <w:rsid w:val="004C6911"/>
    <w:rsid w:val="00502098"/>
    <w:rsid w:val="005216DD"/>
    <w:rsid w:val="00593576"/>
    <w:rsid w:val="005D1BF5"/>
    <w:rsid w:val="005F597F"/>
    <w:rsid w:val="00661BB5"/>
    <w:rsid w:val="006C2C87"/>
    <w:rsid w:val="006D0F3B"/>
    <w:rsid w:val="006E15CE"/>
    <w:rsid w:val="007036E4"/>
    <w:rsid w:val="00707FB1"/>
    <w:rsid w:val="00726E00"/>
    <w:rsid w:val="00792449"/>
    <w:rsid w:val="007A2587"/>
    <w:rsid w:val="007B240B"/>
    <w:rsid w:val="007E53FB"/>
    <w:rsid w:val="007F252B"/>
    <w:rsid w:val="008536D3"/>
    <w:rsid w:val="00855B11"/>
    <w:rsid w:val="008850B8"/>
    <w:rsid w:val="00913065"/>
    <w:rsid w:val="00941996"/>
    <w:rsid w:val="00974B7D"/>
    <w:rsid w:val="00984A2B"/>
    <w:rsid w:val="009B100F"/>
    <w:rsid w:val="009C28DE"/>
    <w:rsid w:val="009D450B"/>
    <w:rsid w:val="00AC21A9"/>
    <w:rsid w:val="00AC6722"/>
    <w:rsid w:val="00AD5CBF"/>
    <w:rsid w:val="00B225B0"/>
    <w:rsid w:val="00BA4EA3"/>
    <w:rsid w:val="00BD18CC"/>
    <w:rsid w:val="00C00C4A"/>
    <w:rsid w:val="00C12637"/>
    <w:rsid w:val="00C14603"/>
    <w:rsid w:val="00C17EAF"/>
    <w:rsid w:val="00C370E2"/>
    <w:rsid w:val="00C422CB"/>
    <w:rsid w:val="00C433E6"/>
    <w:rsid w:val="00C5011A"/>
    <w:rsid w:val="00C5796C"/>
    <w:rsid w:val="00C62407"/>
    <w:rsid w:val="00CF176A"/>
    <w:rsid w:val="00D226BC"/>
    <w:rsid w:val="00D23AFA"/>
    <w:rsid w:val="00D752E3"/>
    <w:rsid w:val="00DD76AC"/>
    <w:rsid w:val="00E615BC"/>
    <w:rsid w:val="00E73B6B"/>
    <w:rsid w:val="00ED0433"/>
    <w:rsid w:val="00ED2828"/>
    <w:rsid w:val="00EE794B"/>
    <w:rsid w:val="00F4232A"/>
    <w:rsid w:val="00F47EA0"/>
    <w:rsid w:val="00FB6680"/>
    <w:rsid w:val="00FC035E"/>
    <w:rsid w:val="00FD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157D"/>
  <w15:docId w15:val="{A06F7DB8-BA99-424A-B8B8-169F0030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96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AFA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AF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33E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02098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020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328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21-02-23T13:53:00Z</cp:lastPrinted>
  <dcterms:created xsi:type="dcterms:W3CDTF">2021-06-16T16:42:00Z</dcterms:created>
  <dcterms:modified xsi:type="dcterms:W3CDTF">2021-06-16T16:42:00Z</dcterms:modified>
</cp:coreProperties>
</file>